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mc:AlternateContent>
          <mc:Choice Requires="wpc">
            <w:drawing>
              <wp:inline distT="0" distB="0" distL="114300" distR="114300">
                <wp:extent cx="5245100" cy="4258310"/>
                <wp:effectExtent l="0" t="0" r="12700" b="37465"/>
                <wp:docPr id="2" name="画布 2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1" name="矩形 1"/>
                        <wps:cNvSpPr/>
                        <wps:spPr>
                          <a:xfrm>
                            <a:off x="500821" y="240787"/>
                            <a:ext cx="3759863" cy="51435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 cmpd="sng" algn="ctr">
                            <a:solidFill>
                              <a:srgbClr val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left"/>
                                <w:rPr>
                                  <w:rFonts w:hint="eastAsia" w:ascii="Times New Roman" w:hAnsi="Times New Roman" w:eastAsia="宋体"/>
                                  <w:szCs w:val="21"/>
                                  <w:lang w:val="en-US" w:eastAsia="zh-CN"/>
                                </w:rPr>
                              </w:pPr>
                              <w:r>
                                <w:rPr>
                                  <w:rFonts w:ascii="Times New Roman" w:hAnsi="Times New Roman" w:eastAsia="宋体"/>
                                  <w:szCs w:val="21"/>
                                </w:rPr>
                                <w:t xml:space="preserve">A total of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szCs w:val="21"/>
                                  <w:lang w:val="en-US" w:eastAsia="zh-CN"/>
                                </w:rPr>
                                <w:t xml:space="preserve">1508 </w:t>
                              </w:r>
                              <w:r>
                                <w:rPr>
                                  <w:rFonts w:ascii="Times New Roman" w:hAnsi="Times New Roman" w:eastAsia="宋体"/>
                                  <w:szCs w:val="21"/>
                                </w:rPr>
                                <w:t xml:space="preserve">participants 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szCs w:val="21"/>
                                </w:rPr>
                                <w:t>over the age of 60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szCs w:val="21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宋体"/>
                                  <w:szCs w:val="21"/>
                                </w:rPr>
                                <w:t>were recruited from</w:t>
                              </w:r>
                              <w:r>
                                <w:rPr>
                                  <w:rFonts w:hint="eastAsia" w:ascii="Times New Roman" w:hAnsi="Times New Roman" w:eastAsia="宋体"/>
                                  <w:szCs w:val="21"/>
                                  <w:lang w:val="en-US" w:eastAsia="zh-CN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eastAsia="宋体"/>
                                  <w:szCs w:val="21"/>
                                  <w:lang w:val="en-GB"/>
                                </w:rPr>
                                <w:t xml:space="preserve"> Community Health Service Center of Fujian Provinc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3" name="直接箭头连接符 53"/>
                        <wps:cNvCnPr/>
                        <wps:spPr>
                          <a:xfrm>
                            <a:off x="2141110" y="763453"/>
                            <a:ext cx="24218" cy="307989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000000"/>
                            </a:solidFill>
                            <a:prstDash val="solid"/>
                            <a:tailEnd type="triangle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54" name="矩形 54"/>
                        <wps:cNvSpPr/>
                        <wps:spPr>
                          <a:xfrm>
                            <a:off x="2752217" y="1037162"/>
                            <a:ext cx="2486534" cy="582087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 cmpd="sng" algn="ctr">
                            <a:solidFill>
                              <a:srgbClr val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left"/>
                                <w:rPr>
                                  <w:rFonts w:ascii="Times New Roman" w:hAnsi="Times New Roman" w:eastAsia="宋体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ascii="Times New Roman" w:hAnsi="Times New Roman" w:eastAsia="宋体" w:cs="Times New Roman"/>
                                  <w:szCs w:val="21"/>
                                </w:rPr>
                                <w:t xml:space="preserve">Participants were excluded if they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szCs w:val="21"/>
                                  <w:lang w:val="en-US" w:eastAsia="zh-CN"/>
                                </w:rPr>
                                <w:t>have extreme SB and PA values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szCs w:val="21"/>
                                </w:rPr>
                                <w:t xml:space="preserve"> (n = </w:t>
                              </w:r>
                              <w:r>
                                <w:rPr>
                                  <w:rFonts w:hint="eastAsia" w:ascii="Times New Roman" w:hAnsi="Times New Roman" w:eastAsia="宋体" w:cs="Times New Roman"/>
                                  <w:szCs w:val="21"/>
                                  <w:lang w:val="en-US" w:eastAsia="zh-CN"/>
                                </w:rPr>
                                <w:t>14</w:t>
                              </w:r>
                              <w:r>
                                <w:rPr>
                                  <w:rFonts w:ascii="Times New Roman" w:hAnsi="Times New Roman" w:eastAsia="宋体" w:cs="Times New Roman"/>
                                  <w:szCs w:val="21"/>
                                </w:rPr>
                                <w:t>)</w:t>
                              </w:r>
                            </w:p>
                            <w:p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5" name="直接箭头连接符 55"/>
                        <wps:cNvCnPr/>
                        <wps:spPr>
                          <a:xfrm>
                            <a:off x="2141110" y="1337767"/>
                            <a:ext cx="590111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000000"/>
                            </a:solidFill>
                            <a:prstDash val="solid"/>
                            <a:tailEnd type="triangle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56" name="直接箭头连接符 56"/>
                        <wps:cNvCnPr/>
                        <wps:spPr>
                          <a:xfrm>
                            <a:off x="2157413" y="2583657"/>
                            <a:ext cx="585277" cy="0"/>
                          </a:xfrm>
                          <a:prstGeom prst="straightConnector1">
                            <a:avLst/>
                          </a:prstGeom>
                          <a:noFill/>
                          <a:ln w="25400" cap="flat" cmpd="sng" algn="ctr">
                            <a:solidFill>
                              <a:srgbClr val="000000"/>
                            </a:solidFill>
                            <a:prstDash val="solid"/>
                            <a:tailEnd type="triangle"/>
                          </a:ln>
                          <a:effectLst>
                            <a:outerShdw blurRad="40000" dist="20000" dir="5400000" rotWithShape="0">
                              <a:srgbClr val="000000">
                                <a:alpha val="38000"/>
                              </a:srgbClr>
                            </a:outerShdw>
                          </a:effectLst>
                        </wps:spPr>
                        <wps:bodyPr/>
                      </wps:wsp>
                      <wps:wsp>
                        <wps:cNvPr id="57" name="矩形 57"/>
                        <wps:cNvSpPr/>
                        <wps:spPr>
                          <a:xfrm>
                            <a:off x="2742693" y="1943099"/>
                            <a:ext cx="2500823" cy="1476375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 cmpd="sng" algn="ctr">
                            <a:solidFill>
                              <a:srgbClr val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bookmarkStart w:id="0" w:name="OLE_LINK22"/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Participants were further excluded with incomplete </w:t>
                              </w:r>
                              <w:bookmarkStart w:id="1" w:name="_Hlk45232733"/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information on</w:t>
                              </w:r>
                              <w:bookmarkEnd w:id="1"/>
                              <w:r>
                                <w:rPr>
                                  <w:rFonts w:hint="eastAsia" w:ascii="Times New Roman" w:hAnsi="Times New Roman" w:cs="Times New Roman"/>
                                  <w:szCs w:val="21"/>
                                  <w:lang w:val="en-US" w:eastAsia="zh-CN"/>
                                </w:rPr>
                                <w:t xml:space="preserve"> frailty index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:</w:t>
                              </w:r>
                              <w:bookmarkStart w:id="2" w:name="_Hlk45232875"/>
                              <w:bookmarkStart w:id="3" w:name="_Hlk45232872"/>
                              <w:bookmarkStart w:id="4" w:name="_Hlk45232874"/>
                              <w:bookmarkStart w:id="5" w:name="_Hlk45232870"/>
                              <w:bookmarkStart w:id="6" w:name="_Hlk45232873"/>
                              <w:bookmarkStart w:id="7" w:name="_Hlk45232869"/>
                              <w:r>
                                <w:rPr>
                                  <w:rFonts w:hint="eastAsia" w:ascii="Times New Roman" w:hAnsi="Times New Roman" w:cs="Times New Roman"/>
                                  <w:szCs w:val="21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(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Cs w:val="21"/>
                                </w:rPr>
                                <w:t>Grip Strength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,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Cs w:val="21"/>
                                </w:rPr>
                                <w:t>Balanc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,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Cs w:val="21"/>
                                </w:rPr>
                                <w:t>Fatigue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) (n =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Cs w:val="21"/>
                                  <w:lang w:val="en-US" w:eastAsia="zh-CN"/>
                                </w:rPr>
                                <w:t>29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)</w:t>
                              </w:r>
                              <w:bookmarkEnd w:id="2"/>
                              <w:bookmarkEnd w:id="3"/>
                              <w:bookmarkEnd w:id="4"/>
                              <w:bookmarkEnd w:id="5"/>
                              <w:bookmarkEnd w:id="6"/>
                              <w:bookmarkEnd w:id="7"/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and </w:t>
                              </w:r>
                              <w:r>
                                <w:rPr>
                                  <w:rFonts w:hint="eastAsia" w:ascii="Times New Roman" w:hAnsi="Times New Roman" w:cs="Times New Roman"/>
                                  <w:szCs w:val="21"/>
                                  <w:lang w:val="en-US" w:eastAsia="zh-CN"/>
                                </w:rPr>
                                <w:t xml:space="preserve">potential confounders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(n = 7)</w:t>
                              </w:r>
                            </w:p>
                            <w:bookmarkEnd w:id="0"/>
                            <w:p/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  <wps:wsp>
                        <wps:cNvPr id="58" name="矩形 58"/>
                        <wps:cNvSpPr/>
                        <wps:spPr>
                          <a:xfrm>
                            <a:off x="755935" y="3843343"/>
                            <a:ext cx="2818786" cy="43070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25400" cap="flat" cmpd="sng" algn="ctr">
                            <a:solidFill>
                              <a:srgbClr val="000000"/>
                            </a:solidFill>
                            <a:prstDash val="solid"/>
                          </a:ln>
                          <a:effectLst/>
                        </wps:spPr>
                        <wps:txbx>
                          <w:txbxContent>
                            <w:p>
                              <w:pPr>
                                <w:jc w:val="left"/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</w:pPr>
                              <w:r>
                                <w:rPr>
                                  <w:rFonts w:hint="eastAsia" w:ascii="Times New Roman" w:hAnsi="Times New Roman" w:cs="Times New Roman"/>
                                  <w:szCs w:val="21"/>
                                  <w:lang w:val="en-US" w:eastAsia="zh-CN"/>
                                </w:rPr>
                                <w:t>1458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 xml:space="preserve"> participants </w:t>
                              </w:r>
                              <w:bookmarkStart w:id="8" w:name="_Hlk45232968"/>
                              <w:r>
                                <w:rPr>
                                  <w:rFonts w:ascii="Times New Roman" w:hAnsi="Times New Roman" w:cs="Times New Roman"/>
                                  <w:szCs w:val="21"/>
                                </w:rPr>
                                <w:t>were included in the analysis</w:t>
                              </w:r>
                              <w:bookmarkEnd w:id="8"/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noAutofit/>
                        </wps:bodyPr>
                      </wps:wsp>
                    </wpc:wpc>
                  </a:graphicData>
                </a:graphic>
              </wp:inline>
            </w:drawing>
          </mc:Choice>
          <mc:Fallback>
            <w:pict>
              <v:group id="_x0000_s1026" o:spid="_x0000_s1026" o:spt="203" style="height:335.3pt;width:413pt;" coordsize="5245100,4258310" editas="canvas" o:gfxdata="UEsDBAoAAAAAAIdO4kAAAAAAAAAAAAAAAAAEAAAAZHJzL1BLAwQUAAAACACHTuJAV12GAdYAAAAF&#10;AQAADwAAAGRycy9kb3ducmV2LnhtbE2PQWvCQBCF7wX/wzJCL6Xu6iGVNBsPgiilII2t5zU7TUKz&#10;szG7Jvbfd9pLvTx4vOG9b7LV1bViwD40njTMZwoEUultQ5WG98PmcQkiREPWtJ5QwzcGWOWTu8yk&#10;1o/0hkMRK8ElFFKjoY6xS6UMZY3OhJnvkDj79L0zkW1fSdubkctdKxdKJdKZhnihNh2uayy/iovT&#10;MJb74Xh43cr9w3Hn6bw7r4uPF63vp3P1DCLiNf4fwy8+o0POTCd/IRtEq4EfiX/K2XKRsD1pSJ5U&#10;AjLP5C19/gNQSwMEFAAAAAgAh07iQL7JPkPBBAAAmRcAAA4AAABkcnMvZTJvRG9jLnhtbO1YTW/k&#10;NBi+I/EfrNzp5MuTTNTpqmq3FVLFVlvQnj2J8yEldrA9nSlX7py4IYGEFiQk4LQHJIT4NWX5Gbz+&#10;SDo7O6hdQAtI08PUjr9eP36eJ69z+GjdteiaCtlwNveCA99DlOW8aFg19z768Oy91ENSEVaQljM6&#10;926o9B4dvfvO4arPaMhr3hZUIJiEyWzVz71aqT6bTGRe047IA95TBo0lFx1RUBXVpBBkBbN37ST0&#10;/elkxUXRC55TKeHpqW303IziIRPysmxyesrzZUeZsrMK2hIFW5J100vvyERbljRXT8pSUoXauQc7&#10;VeYXFoHyQv9Ojg5JVgnS103uQiAPCWFrTx1pGCw6TnVKFEFL0bw2VdfkgkteqoOcdxO7EYMI7CLw&#10;t7A5F3zZm71U2arqR9DhoLZQ/8vT5h9cXwrUFHMv9BAjHRz4y89/vv3pUxRqbFZ9lUGXc9Ff9ZfC&#10;PahsTW93XYpO/4eNoLVB9WZEla4VyuEhDmMc+AB4Dm1xiNMocLjnNRzOa+Py+vE9IyfDwhMd3xjO&#10;qgdGyjuY5N+D6aomPTXoS42BgykYYfrqu9tfvkaBhcl0GTGSmQS4dgCEfT8NYQpAIoz9JE0sAQeo&#10;ogTP0mlkocJBHGGD1LhfkvVCqnPKO6QLc08AwQ3vyPWFVHA+0HXoopeXvG2Ks6ZtTUVUi5NWoGsC&#10;Yjgzf3p5GPJKt5ahFYSHY3NmBCRegrQgpq4HmkhWeYi0FXhHroRZ+5XRcnMR3/ztWkQHeUpkbYMx&#10;M7huLdOxUqNdtyd9sBZQXVLrxdowUWYLXtzAuQhudS37/KyBiS+IVJdEgJCBdWB16gn8lC2HbXFX&#10;8lDNxSe7nuv+QBxo9dAKjAG2/PGSCOqh9n0GlJoFcaydxFRinIRQEZsti80WtuxOOMANZw7RmaLu&#10;r9qhWArePQNHPNarQhNhOaxtwXWVE2UNCzw1p8fHphu4R0/UBbvqcz25hozx46XiZWNooIGy6MAB&#10;O2FoOb8FhWDgr3OSL1789tk3L3/84fb5i99//VKXv/8WQbs7PlDVCXO2MpzwIO3RU8IgDgJwDK2Z&#10;ZBrFdjgwxJlEGIcBvLK0uUR+Mktn90hGKkGaqlYnnDFQDxcWvT8REONaPRAvyf5NXZBMkaZ9zAqk&#10;bnrwaCUawqqW7taMjpYvFRVXdbFCi3YpnhKQLghaS7potHPAq9hWgFta6qYGQnrWqNo4n6aZnmiX&#10;oPVz0vY1sfKNUj3aWYnVv7GVMQZTGyXtGHmnaEtUPf4tMzUemWrNHMcb1LzfzcMEh2GQGGoGfpQE&#10;U/PS3ORmOsURrKLZidPQt4a/9/NB7fq8934Oovwv+zkeVbLbz/GGaN7Mz4MoSpLpVhKEZz4YvtXM&#10;4CpDnjnkNi792Xv53stdXo6n97B0+oYsxUkcQCajM3W4skzxNktTHCZg/drZ9yzdZxzbd/fdt0dg&#10;0ZAbu4zD0Eq/BiEZfkjGEYfTmaVlMIsjfzbTtN7IOMwN090ggxgS5sTY8z7l2KcckGb8X66QcKFz&#10;V0gnk3TDve+XSYLxLIK0Rd8J0ziKYnPl3FBJGqRJCm8M80kKro2+eTvsRbIXyT8iEvNdEr7Ymnuv&#10;+7qsPwlv1s1t9+6L+tEfUEsDBAoAAAAAAIdO4kAAAAAAAAAAAAAAAAAGAAAAX3JlbHMvUEsDBBQA&#10;AAAIAIdO4kCKFGY80QAAAJQBAAALAAAAX3JlbHMvLnJlbHOlkMFqwzAMhu+DvYPRfXGawxijTi+j&#10;0GvpHsDYimMaW0Yy2fr28w6DZfS2o36h7xP//vCZFrUiS6RsYNf1oDA78jEHA++X49MLKKk2e7tQ&#10;RgM3FDiMjw/7My62tiOZYxHVKFkMzLWWV63FzZisdFQwt81EnGxtIwddrLvagHro+2fNvxkwbpjq&#10;5A3wyQ+gLrfSzH/YKTomoal2jpKmaYruHlUHtmWO7sg24Ru5RrMcsBrwLBoHalnXfgR9X7/7p97T&#10;Rz7jutV+h4zrj1dvuhy/AFBLAwQUAAAACACHTuJAfublIPcAAADhAQAAEwAAAFtDb250ZW50X1R5&#10;cGVzXS54bWyVkUFOwzAQRfdI3MHyFiVOu0AIJemCtEtAqBxgZE8Si2RseUxob4+TthtEkVjaM/+/&#10;J7vcHMZBTBjYOqrkKi+kQNLOWOoq+b7fZQ9ScAQyMDjCSh6R5aa+vSn3R48sUpq4kn2M/lEp1j2O&#10;wLnzSGnSujBCTMfQKQ/6AzpU66K4V9pRRIpZnDtkXTbYwucQxfaQrk8mAQeW4um0OLMqCd4PVkNM&#10;pmoi84OSnQl5Si473FvPd0lDql8J8+Q64Jx7SU8TrEHxCiE+w5g0lAmsjPuigFP+d8lsOXLm2tZq&#10;zJvATYq94XSxutaOa9c4/d/y7ZK6dKvlg+pvUEsBAhQAFAAAAAgAh07iQH7m5SD3AAAA4QEAABMA&#10;AAAAAAAAAQAgAAAAMAcAAFtDb250ZW50X1R5cGVzXS54bWxQSwECFAAKAAAAAACHTuJAAAAAAAAA&#10;AAAAAAAABgAAAAAAAAAAABAAAAASBgAAX3JlbHMvUEsBAhQAFAAAAAgAh07iQIoUZjzRAAAAlAEA&#10;AAsAAAAAAAAAAQAgAAAANgYAAF9yZWxzLy5yZWxzUEsBAhQACgAAAAAAh07iQAAAAAAAAAAAAAAA&#10;AAQAAAAAAAAAAAAQAAAAAAAAAGRycy9QSwECFAAUAAAACACHTuJAV12GAdYAAAAFAQAADwAAAAAA&#10;AAABACAAAAAiAAAAZHJzL2Rvd25yZXYueG1sUEsBAhQAFAAAAAgAh07iQL7JPkPBBAAAmRcAAA4A&#10;AAAAAAAAAQAgAAAAJQEAAGRycy9lMm9Eb2MueG1sUEsFBgAAAAAGAAYAWQEAAFgIAAAAAA==&#10;">
                <o:lock v:ext="edit" aspectratio="f"/>
                <v:shape id="_x0000_s1026" o:spid="_x0000_s1026" style="position:absolute;left:0;top:0;height:4258310;width:5245100;" filled="f" stroked="f" coordsize="21600,21600" o:gfxdata="UEsDBAoAAAAAAIdO4kAAAAAAAAAAAAAAAAAEAAAAZHJzL1BLAwQUAAAACACHTuJAV12GAdYAAAAF&#10;AQAADwAAAGRycy9kb3ducmV2LnhtbE2PQWvCQBCF7wX/wzJCL6Xu6iGVNBsPgiilII2t5zU7TUKz&#10;szG7Jvbfd9pLvTx4vOG9b7LV1bViwD40njTMZwoEUultQ5WG98PmcQkiREPWtJ5QwzcGWOWTu8yk&#10;1o/0hkMRK8ElFFKjoY6xS6UMZY3OhJnvkDj79L0zkW1fSdubkctdKxdKJdKZhnihNh2uayy/iovT&#10;MJb74Xh43cr9w3Hn6bw7r4uPF63vp3P1DCLiNf4fwy8+o0POTCd/IRtEq4EfiX/K2XKRsD1pSJ5U&#10;AjLP5C19/gNQSwMEFAAAAAgAh07iQO8c3LCCBAAAFhcAAA4AAABkcnMvZTJvRG9jLnhtbO1Y3Y7j&#10;NBS+R+IdrNwzzZ+bpJrOatRhENKIHe2A9tpNnCZSYgfbnXZ4CF4ACSQEKyEBV3uLeJpleQzOsdNO&#10;p1vUWbGAVkovUjs+OT4+/r4vxzl9sm4bcsuVrqWYesGJ7xEuclnUYjH1vvj88qPUI9owUbBGCj71&#10;7rj2npx9+MHpqpvwUFayKbgi4EToyaqbepUx3WQ00nnFW6ZPZMcFDJZStcxAVy1GhWIr8N42o9D3&#10;x6OVVEWnZM61hrsXbtDrParHOJRlWef8QubLlgvjvCreMANL0lXdae/MRluWPDdPy1JzQ5qpBys1&#10;9gqTQHuO19HZKZssFOuqOu9DYI8JYW9NLasFTLp1dcEMI0tVv+GqrXMltSzNSS7bkVuIzQisIvD3&#10;cjNj4pa5xeSQ602A0HqHfucLjFvIy7ppIBsj8D7Be/i/gt3mONyIh0bujrXtbVYdwEF3W2Dofxbi&#10;TcU6brdRT/LPbq8VqQtAq0cEawGUr7/76dVv35MA9w9nBpOb7lr1PQ1NjHddqhb/Ic1kPfWo76ch&#10;uLibemHsJ2nidp+vDclhOEpolo4jj+RgQIM4ohYeo3s/ndLmEy5bgo2ppwBddtPZ7ZU2mDs22Zjg&#10;tFo2dYFptR21mM8aRW4ZIPHS/nB6eOSBWSPICsKjsQ8IzRnwqwRcQ7PtYP1aLDzCmgUQNzfKzv3g&#10;ab07iW9/hybBIC+Yrlww1kNv5vaZW+L0a8L0uoRiy6zn6z7Lc1ncwb4o6Uilu/yyBsdXTJtrpoBF&#10;sALQGfMULmUjYVmyb3mkkuqrQ/fRHoADox5ZASthyV8umeIeaT4VAKksiGOkse3ENAmho3ZH5rsj&#10;YtnOJKQb9hyis020N82mWSrZPgc5OsdZYYiJHOZ2ye07M+PUAgQt5+fn1gyo2zFzJW6QiIHdBiHP&#10;l0aWtYUBJsplx/LJEsPh9F9nCAX89hT55uUfX//4+tdfXv3w8s/fv8X2zy8IjPfbB5SZiWOUCYM4&#10;CALIDFAiGUexe5xNNpwJ4zCA9wUyJvKTLM2OUEYbxepFZWZSCGCPVC57f0OgrSih3Px/vGATw+rm&#10;Y1EQc9eB+BhVM7Fo+GHOWMFZGq5uqmJF5s1SPWNAXSA0UrqoUTngPeg6gC2kuu0BkZ7XprLKhzB7&#10;QzWsnbvPmq5ijr5Rik/3UuL4b2VFbmKwvS2le0TeM9oBFZ9H2AJA/yukxlukOjGn8Q40j6t5mNAw&#10;DBILzcCPkmAc4vO72EzHNIJZrJ6noe8Ef9DzQc+BiO+LntMtSw7rOd0hzdvpeRBFSTLeK4Jo5oPg&#10;O85sVGVTRm1qm778GbR80PK+LqfjIygdvyVKaRIHUMlgpU7TaEz3UZrSMAHpR2UfUDpUHPsH58On&#10;R0DRpjbuKw4LKyx7HnV+DJM4HGcOlkEWR36W7VUc9oTZnyCDGArmxMrzUHIMJcd7VHLAge7BVxaa&#10;7qj38cI8oTSLoGzBM2EaR1Fsj5w7dXkapEkKbwxUb2BR4tu3w0CSgSTvhCTuq2SX23Nv/2kXv8fu&#10;9u1p9/5z9tlfUEsDBAoAAAAAAIdO4kAAAAAAAAAAAAAAAAAGAAAAX3JlbHMvUEsDBBQAAAAIAIdO&#10;4kCKFGY80QAAAJQBAAALAAAAX3JlbHMvLnJlbHOlkMFqwzAMhu+DvYPRfXGawxijTi+j0GvpHsDY&#10;imMaW0Yy2fr28w6DZfS2o36h7xP//vCZFrUiS6RsYNf1oDA78jEHA++X49MLKKk2e7tQRgM3FDiM&#10;jw/7My62tiOZYxHVKFkMzLWWV63FzZisdFQwt81EnGxtIwddrLvagHro+2fNvxkwbpjq5A3wyQ+g&#10;LrfSzH/YKTomoal2jpKmaYruHlUHtmWO7sg24Ru5RrMcsBrwLBoHalnXfgR9X7/7p97TRz7jutV+&#10;h4zrj1dvuhy/AFBLAwQUAAAACACHTuJAfublIPcAAADhAQAAEwAAAFtDb250ZW50X1R5cGVzXS54&#10;bWyVkUFOwzAQRfdI3MHyFiVOu0AIJemCtEtAqBxgZE8Si2RseUxob4+TthtEkVjaM/+/J7vcHMZB&#10;TBjYOqrkKi+kQNLOWOoq+b7fZQ9ScAQyMDjCSh6R5aa+vSn3R48sUpq4kn2M/lEp1j2OwLnzSGnS&#10;ujBCTMfQKQ/6AzpU66K4V9pRRIpZnDtkXTbYwucQxfaQrk8mAQeW4um0OLMqCd4PVkNMpmoi84OS&#10;nQl5Si473FvPd0lDql8J8+Q64Jx7SU8TrEHxCiE+w5g0lAmsjPuigFP+d8lsOXLm2tZqzJvATYq9&#10;4XSxutaOa9c4/d/y7ZK6dKvlg+pvUEsBAhQAFAAAAAgAh07iQH7m5SD3AAAA4QEAABMAAAAAAAAA&#10;AQAgAAAA8QYAAFtDb250ZW50X1R5cGVzXS54bWxQSwECFAAKAAAAAACHTuJAAAAAAAAAAAAAAAAA&#10;BgAAAAAAAAAAABAAAADTBQAAX3JlbHMvUEsBAhQAFAAAAAgAh07iQIoUZjzRAAAAlAEAAAsAAAAA&#10;AAAAAQAgAAAA9wUAAF9yZWxzLy5yZWxzUEsBAhQACgAAAAAAh07iQAAAAAAAAAAAAAAAAAQAAAAA&#10;AAAAAAAQAAAAAAAAAGRycy9QSwECFAAUAAAACACHTuJAV12GAdYAAAAFAQAADwAAAAAAAAABACAA&#10;AAAiAAAAZHJzL2Rvd25yZXYueG1sUEsBAhQAFAAAAAgAh07iQO8c3LCCBAAAFhcAAA4AAAAAAAAA&#10;AQAgAAAAJQEAAGRycy9lMm9Eb2MueG1sUEsFBgAAAAAGAAYAWQEAABkIAAAAAA==&#10;">
                  <v:fill on="f" focussize="0,0"/>
                  <v:stroke on="f"/>
                  <v:imagedata o:title=""/>
                  <o:lock v:ext="edit" aspectratio="t"/>
                </v:shape>
                <v:rect id="_x0000_s1026" o:spid="_x0000_s1026" o:spt="1" style="position:absolute;left:500821;top:240787;height:514350;width:3759863;v-text-anchor:middle;" fillcolor="#FFFFFF" filled="t" stroked="t" coordsize="21600,21600" o:gfxdata="UEsDBAoAAAAAAIdO4kAAAAAAAAAAAAAAAAAEAAAAZHJzL1BLAwQUAAAACACHTuJAbUrCb9QAAAAF&#10;AQAADwAAAGRycy9kb3ducmV2LnhtbE2PzU7DMBCE70i8g7VI3KjdHEIJcXooQhwQSGl64ebGSxLV&#10;Xke2+8Pbs3CBy0ijWc18W68v3okTxjQF0rBcKBBIfbATDRp23fPdCkTKhqxxgVDDFyZYN9dXtals&#10;OFOLp20eBJdQqoyGMee5kjL1I3qTFmFG4uwzRG8y2zhIG82Zy72ThVKl9GYiXhjNjJsR+8P26DWE&#10;on+JbSeLt+5pemg/gnLvr0rr25ulegSR8ZL/juEHn9GhYaZ9OJJNwmngR/KvcrYqSrZ7DeW9KkE2&#10;tfxP33wDUEsDBBQAAAAIAIdO4kCw8+e9fQIAAAAFAAAOAAAAZHJzL2Uyb0RvYy54bWytVEtu2zAQ&#10;3RfoHQjuG8mOHTtG5MCI4aJA0ARwi65pirIE8FeStpxepkB3PUSPU/QafaSUxEmzyKJaSDPi6M28&#10;NzO6uDwoSfbC+cbogg5OckqE5qZs9Lagnz+t3k0p8YHpkkmjRUHvhKeX87dvLlo7E0NTG1kKRwCi&#10;/ay1Ba1DsLMs87wWivkTY4XGYWWcYgGu22alYy3QlcyGeX6WtcaV1hkuvMfbZXdIe0T3GkBTVQ0X&#10;S8N3SujQoTohWQAlXzfW03mqtqoEDzdV5UUgsqBgGtIdSWBv4j2bX7DZ1jFbN7wvgb2mhGecFGs0&#10;kj5ALVlgZOeaf6BUw53xpgon3KisI5IUAYtB/kybdc2sSFwgtbcPovv/B8s/7m8daUpMAiWaKTT8&#10;z/efv3/9IIOoTWv9DCFre+t6z8OMRA+VU/EJCuRQ0HGeT4eAuCvocJRPppNOWXEIhOP4dDI+n56d&#10;UsIRMB6MTsdJ+uwRxzof3gujSDQK6tC5JCjbX/uA3Ai9D4lpvZFNuWqkTI7bbq6kI3uGLq/SFdPj&#10;kydhUpMW5Y1HObrPGWa3wszAVBb8vd5SwuQWS8GDS7mffO2Pk+TpeilJLHLJfN0VkxD6MKljrSIN&#10;Zc8pytsJGq1w2Bx6lTemvENfnOkG1lu+agB8zXy4ZQ4TCgbY4XCDWyUNaJneoqQ27ttL72M8Bgen&#10;lLSYeFD+umNOUCI/aIzU+WA0iiuSnNF4MoTjjk82xyd6p64M5EbPUV0yY3yQ92bljPqCVV/ErDhi&#10;miN3J27vXIVuE/Gz4GKxSGFYC8vCtV5bHsGjZNosdsFUTRqDKFSnDhocHSxGanW/xHHzjv0U9fjj&#10;mv8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bUrCb9QAAAAFAQAADwAAAAAAAAABACAAAAAiAAAA&#10;ZHJzL2Rvd25yZXYueG1sUEsBAhQAFAAAAAgAh07iQLDz5719AgAAAAUAAA4AAAAAAAAAAQAgAAAA&#10;IwEAAGRycy9lMm9Eb2MueG1sUEsFBgAAAAAGAAYAWQEAABIGAAAAAA==&#10;">
                  <v:fill on="t" focussize="0,0"/>
                  <v:stroke weight="2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  <w:rPr>
                            <w:rFonts w:hint="eastAsia" w:ascii="Times New Roman" w:hAnsi="Times New Roman" w:eastAsia="宋体"/>
                            <w:szCs w:val="21"/>
                            <w:lang w:val="en-US" w:eastAsia="zh-CN"/>
                          </w:rPr>
                        </w:pPr>
                        <w:r>
                          <w:rPr>
                            <w:rFonts w:ascii="Times New Roman" w:hAnsi="Times New Roman" w:eastAsia="宋体"/>
                            <w:szCs w:val="21"/>
                          </w:rPr>
                          <w:t xml:space="preserve">A total of </w:t>
                        </w:r>
                        <w:r>
                          <w:rPr>
                            <w:rFonts w:hint="eastAsia" w:ascii="Times New Roman" w:hAnsi="Times New Roman" w:eastAsia="宋体"/>
                            <w:szCs w:val="21"/>
                            <w:lang w:val="en-US" w:eastAsia="zh-CN"/>
                          </w:rPr>
                          <w:t xml:space="preserve">1508 </w:t>
                        </w:r>
                        <w:r>
                          <w:rPr>
                            <w:rFonts w:ascii="Times New Roman" w:hAnsi="Times New Roman" w:eastAsia="宋体"/>
                            <w:szCs w:val="21"/>
                          </w:rPr>
                          <w:t xml:space="preserve">participants </w:t>
                        </w:r>
                        <w:r>
                          <w:rPr>
                            <w:rFonts w:hint="eastAsia" w:ascii="Times New Roman" w:hAnsi="Times New Roman" w:eastAsia="宋体"/>
                            <w:szCs w:val="21"/>
                          </w:rPr>
                          <w:t>over the age of 60</w:t>
                        </w:r>
                        <w:r>
                          <w:rPr>
                            <w:rFonts w:hint="eastAsia" w:ascii="Times New Roman" w:hAnsi="Times New Roman" w:eastAsia="宋体"/>
                            <w:szCs w:val="21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宋体"/>
                            <w:szCs w:val="21"/>
                          </w:rPr>
                          <w:t>were recruited from</w:t>
                        </w:r>
                        <w:r>
                          <w:rPr>
                            <w:rFonts w:hint="eastAsia" w:ascii="Times New Roman" w:hAnsi="Times New Roman" w:eastAsia="宋体"/>
                            <w:szCs w:val="21"/>
                            <w:lang w:val="en-US" w:eastAsia="zh-CN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eastAsia="宋体"/>
                            <w:szCs w:val="21"/>
                            <w:lang w:val="en-GB"/>
                          </w:rPr>
                          <w:t xml:space="preserve"> Community Health Service Center of Fujian Province</w:t>
                        </w:r>
                      </w:p>
                    </w:txbxContent>
                  </v:textbox>
                </v:rect>
                <v:shape id="_x0000_s1026" o:spid="_x0000_s1026" o:spt="32" type="#_x0000_t32" style="position:absolute;left:2141110;top:763453;height:3079890;width:24218;" filled="f" stroked="t" coordsize="21600,21600" o:gfxdata="UEsDBAoAAAAAAIdO4kAAAAAAAAAAAAAAAAAEAAAAZHJzL1BLAwQUAAAACACHTuJAnSGeEdMAAAAF&#10;AQAADwAAAGRycy9kb3ducmV2LnhtbE2PP0/DMBDFdyS+g3WVulG7GUIU4nSg6oDE0sLC5sZH/hCf&#10;g+0m5dtzsMDypKd3eu931e7qRjFjiL0nDduNAoHUeNtTq+H15XBXgIjJkDWjJ9TwhRF29e1NZUrr&#10;FzrifEqt4BKKpdHQpTSVUsamQ2fixk9InL374ExiG1ppg1m43I0yUyqXzvTEC52Z8LHD5uN0cRqe&#10;siE8u30Mw5sfPufhoAq7KK3Xq616AJHwmv6O4Qef0aFmprO/kI1i1MCPpF/lrMhytmcN+b3KQdaV&#10;/E9ffwNQSwMEFAAAAAgAh07iQOebpclWAgAAiAQAAA4AAABkcnMvZTJvRG9jLnhtbK1UwW4TMRC9&#10;I/EPlu9ks0naplE3PSSUC4KKgjhPvN5dS17bGjvZ5Cf4ASRO0BNw6p2vgfIZjL1pKUVIPZDDZmbH&#10;8+a9mfGenG5bzTYSvbKm4PlgyJk0wpbK1AV/8/rsyZQzH8CUoK2RBd9Jz0/njx+ddG4mR7axupTI&#10;CMT4WecK3oTgZlnmRSNb8APrpKFgZbGFQC7WWYnQEXqrs9FweJh1FkuHVkjv6e2yD/I9Ij4E0FaV&#10;EnJpxbqVJvSoKDUEkuQb5TyfJ7ZVJUV4WVVeBqYLTkpDelIRslfxmc1PYFYjuEaJPQV4CIV7mlpQ&#10;horeQi0hAFuj+guqVQKtt1UYCNtmvZDUEVKRD+/15qIBJ5MWarV3t033/w9WvNicI1NlwQ/GnBlo&#10;aeLX769+vPt0/fXL949XP799iPbnS0Zxalbn/IxyFuYc95535xiVbyts4z9pYtuCj/JJnufU5l3B&#10;jw7Hkz4dZnIbmIjxySinTRMUHg+PjqfHaRbZbxyHPjyTtmXRKLgPCKpuwsIaQ1O1mKd+w+a5D8SE&#10;Em8SIgljz5TWabjasI7KHUyGREYAbWxFm0Jm60i1NzVnoGu6CiJggvRWqzKmRyCP9WqhkW0gLlD6&#10;xTZQuT+OxdpL8E1/LoX61Qqg9FNTsrBz1NmACkyt5R5Cm1hCpjUlGal76yDxoik7ttJrfAVEkYhH&#10;6qWKbaAb1Du0w1FS8tCGtyo0aV3iUv+LeHwP2jXQ0xxPY/ZeTa8zKbM3HJJ3h14Wp9/PO1orW+7S&#10;GqT3tKDp/P4yxRtw1yf77gdk/gtQSwMECgAAAAAAh07iQAAAAAAAAAAAAAAAAAYAAABfcmVscy9Q&#10;SwMEFAAAAAgAh07iQIoUZjzRAAAAlAEAAAsAAABfcmVscy8ucmVsc6WQwWrDMAyG74O9g9F9cZrD&#10;GKNOL6PQa+kewNiKYxpbRjLZ+vbzDoNl9LajfqHvE//+8JkWtSJLpGxg1/WgMDvyMQcD75fj0wso&#10;qTZ7u1BGAzcUOIyPD/szLra2I5ljEdUoWQzMtZZXrcXNmKx0VDC3zUScbG0jB12su9qAeuj7Z82/&#10;GTBumOrkDfDJD6Aut9LMf9gpOiahqXaOkqZpiu4eVQe2ZY7uyDbhG7lGsxywGvAsGgdqWdd+BH1f&#10;v/un3tNHPuO61X6HjOuPV2+6HL8AUEsDBBQAAAAIAIdO4kB+5uUg9wAAAOEBAAATAAAAW0NvbnRl&#10;bnRfVHlwZXNdLnhtbJWRQU7DMBBF90jcwfIWJU67QAgl6YK0S0CoHGBkTxKLZGx5TGhvj5O2G0SR&#10;WNoz/78nu9wcxkFMGNg6quQqL6RA0s5Y6ir5vt9lD1JwBDIwOMJKHpHlpr69KfdHjyxSmriSfYz+&#10;USnWPY7AufNIadK6MEJMx9ApD/oDOlTrorhX2lFEilmcO2RdNtjC5xDF9pCuTyYBB5bi6bQ4syoJ&#10;3g9WQ0ymaiLzg5KdCXlKLjvcW893SUOqXwnz5DrgnHtJTxOsQfEKIT7DmDSUCayM+6KAU/53yWw5&#10;cuba1mrMm8BNir3hdLG61o5r1zj93/Ltkrp0q+WD6m9QSwECFAAUAAAACACHTuJAfublIPcAAADh&#10;AQAAEwAAAAAAAAABACAAAADCBAAAW0NvbnRlbnRfVHlwZXNdLnhtbFBLAQIUAAoAAAAAAIdO4kAA&#10;AAAAAAAAAAAAAAAGAAAAAAAAAAAAEAAAAKQDAABfcmVscy9QSwECFAAUAAAACACHTuJAihRmPNEA&#10;AACUAQAACwAAAAAAAAABACAAAADIAwAAX3JlbHMvLnJlbHNQSwECFAAKAAAAAACHTuJAAAAAAAAA&#10;AAAAAAAABAAAAAAAAAAAABAAAAAAAAAAZHJzL1BLAQIUABQAAAAIAIdO4kCdIZ4R0wAAAAUBAAAP&#10;AAAAAAAAAAEAIAAAACIAAABkcnMvZG93bnJldi54bWxQSwECFAAUAAAACACHTuJA55ulyVYCAACI&#10;BAAADgAAAAAAAAABACAAAAAiAQAAZHJzL2Uyb0RvYy54bWxQSwUGAAAAAAYABgBZAQAA6gUAAAAA&#10;">
                  <v:fill on="f" focussize="0,0"/>
                  <v:stroke weight="2pt" color="#000000" joinstyle="round" endarrow="block"/>
                  <v:imagedata o:title=""/>
                  <o:lock v:ext="edit" aspectratio="f"/>
                  <v:shadow on="t" color="#000000" opacity="24903f" offset="0pt,1.5748031496063pt" origin="0f,32768f" matrix="65536f,0f,0f,65536f"/>
                </v:shape>
                <v:rect id="_x0000_s1026" o:spid="_x0000_s1026" o:spt="1" style="position:absolute;left:2752217;top:1037162;height:582087;width:2486534;v-text-anchor:middle;" fillcolor="#FFFFFF" filled="t" stroked="t" coordsize="21600,21600" o:gfxdata="UEsDBAoAAAAAAIdO4kAAAAAAAAAAAAAAAAAEAAAAZHJzL1BLAwQUAAAACACHTuJAbUrCb9QAAAAF&#10;AQAADwAAAGRycy9kb3ducmV2LnhtbE2PzU7DMBCE70i8g7VI3KjdHEIJcXooQhwQSGl64ebGSxLV&#10;Xke2+8Pbs3CBy0ijWc18W68v3okTxjQF0rBcKBBIfbATDRp23fPdCkTKhqxxgVDDFyZYN9dXtals&#10;OFOLp20eBJdQqoyGMee5kjL1I3qTFmFG4uwzRG8y2zhIG82Zy72ThVKl9GYiXhjNjJsR+8P26DWE&#10;on+JbSeLt+5pemg/gnLvr0rr25ulegSR8ZL/juEHn9GhYaZ9OJJNwmngR/KvcrYqSrZ7DeW9KkE2&#10;tfxP33wDUEsDBBQAAAAIAIdO4kAGvvxJfQIAAAQFAAAOAAAAZHJzL2Uyb0RvYy54bWytVM1uEzEQ&#10;viPxDpbvdDfbpAlRN1XUKAipgkoFcXa8dtaS/xg72ZSXQeLGQ/A4iNdg7N22aemhB/bgzNiTb2Y+&#10;f+Pzi4PRZC8gKGdrOjopKRGWu0bZbU0/f1q/mVESIrMN086Kmt6KQC8Wr1+dd34uKtc63QggCGLD&#10;vPM1bWP086IIvBWGhRPnhcVD6cCwiC5siwZYh+hGF1VZnhWdg8aD4yIE3F31h3RAhJcAOikVFyvH&#10;d0bY2KOC0CxiS6FVPtBFrlZKweNHKYOIRNcUO415xSRob9JaLM7ZfAvMt4oPJbCXlPCkJ8OUxaT3&#10;UCsWGdmB+gfKKA4uOBlPuDNF30hmBLsYlU+4uWmZF7kXpDr4e9LD/4PlH/bXQFRT08mYEssM3vif&#10;7z9///pBcAPZ6XyYY9CNv4bBC2imVg8STPrFJsihptV0UlWjKSW3qKrydDo6q3p2xSESngLGs7PJ&#10;KWbhGDGZVeVsmgKKByQPIb4TzpBk1BTw9jKpbH8VYh96F5ISB6dVs1ZaZwe2m0sNZM/wptf5G9Af&#10;hWlLOixlMi5RAZyhfiXqBk3jkYNgt5QwvcXB4BFy7kf/DsdJyvw9lyQVuWKh7YvJCEOYtqlWkYU5&#10;9JQI7ilNVjxsDgPPG9fc4t2A60UbPF8rBL5iIV4zQJViBzjH8SMuUjtsyw0WJa2Db8/tp3gUD55S&#10;0qHqseWvOwaCEv3eoqzejsbjNCbZGU+mFTpwfLI5PrE7c+mQ7hG+GJ5nM8VHfWdKcOYLjvsyZcUj&#10;Zjnm7skdnMvYTyM+GFwslzkMR8OzeGVvPE/giTLrlrvopMoySET17KB8koPDkYU0DHKavmM/Rz08&#10;Xou/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bUrCb9QAAAAFAQAADwAAAAAAAAABACAAAAAiAAAA&#10;ZHJzL2Rvd25yZXYueG1sUEsBAhQAFAAAAAgAh07iQAa+/El9AgAABAUAAA4AAAAAAAAAAQAgAAAA&#10;IwEAAGRycy9lMm9Eb2MueG1sUEsFBgAAAAAGAAYAWQEAABIGAAAAAA==&#10;">
                  <v:fill on="t" focussize="0,0"/>
                  <v:stroke weight="2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  <w:rPr>
                            <w:rFonts w:ascii="Times New Roman" w:hAnsi="Times New Roman" w:eastAsia="宋体" w:cs="Times New Roman"/>
                            <w:szCs w:val="21"/>
                          </w:rPr>
                        </w:pPr>
                        <w:r>
                          <w:rPr>
                            <w:rFonts w:ascii="Times New Roman" w:hAnsi="Times New Roman" w:eastAsia="宋体" w:cs="Times New Roman"/>
                            <w:szCs w:val="21"/>
                          </w:rPr>
                          <w:t xml:space="preserve">Participants were excluded if they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szCs w:val="21"/>
                            <w:lang w:val="en-US" w:eastAsia="zh-CN"/>
                          </w:rPr>
                          <w:t>have extreme SB and PA values</w:t>
                        </w:r>
                        <w:r>
                          <w:rPr>
                            <w:rFonts w:ascii="Times New Roman" w:hAnsi="Times New Roman" w:eastAsia="宋体" w:cs="Times New Roman"/>
                            <w:szCs w:val="21"/>
                          </w:rPr>
                          <w:t xml:space="preserve"> (n = </w:t>
                        </w:r>
                        <w:r>
                          <w:rPr>
                            <w:rFonts w:hint="eastAsia" w:ascii="Times New Roman" w:hAnsi="Times New Roman" w:eastAsia="宋体" w:cs="Times New Roman"/>
                            <w:szCs w:val="21"/>
                            <w:lang w:val="en-US" w:eastAsia="zh-CN"/>
                          </w:rPr>
                          <w:t>14</w:t>
                        </w:r>
                        <w:r>
                          <w:rPr>
                            <w:rFonts w:ascii="Times New Roman" w:hAnsi="Times New Roman" w:eastAsia="宋体" w:cs="Times New Roman"/>
                            <w:szCs w:val="21"/>
                          </w:rPr>
                          <w:t>)</w:t>
                        </w:r>
                      </w:p>
                      <w:p/>
                    </w:txbxContent>
                  </v:textbox>
                </v:rect>
                <v:shape id="_x0000_s1026" o:spid="_x0000_s1026" o:spt="32" type="#_x0000_t32" style="position:absolute;left:2141110;top:1337767;height:0;width:590111;" filled="f" stroked="t" coordsize="21600,21600" o:gfxdata="UEsDBAoAAAAAAIdO4kAAAAAAAAAAAAAAAAAEAAAAZHJzL1BLAwQUAAAACACHTuJAnSGeEdMAAAAF&#10;AQAADwAAAGRycy9kb3ducmV2LnhtbE2PP0/DMBDFdyS+g3WVulG7GUIU4nSg6oDE0sLC5sZH/hCf&#10;g+0m5dtzsMDypKd3eu931e7qRjFjiL0nDduNAoHUeNtTq+H15XBXgIjJkDWjJ9TwhRF29e1NZUrr&#10;FzrifEqt4BKKpdHQpTSVUsamQ2fixk9InL374ExiG1ppg1m43I0yUyqXzvTEC52Z8LHD5uN0cRqe&#10;siE8u30Mw5sfPufhoAq7KK3Xq616AJHwmv6O4Qef0aFmprO/kI1i1MCPpF/lrMhytmcN+b3KQdaV&#10;/E9ffwNQSwMEFAAAAAgAh07iQI5UYIdSAgAAhAQAAA4AAABkcnMvZTJvRG9jLnhtbK1UwW4TMRC9&#10;I/EPlu9ks0nTlKibHhLKBUFEQZwnXu+uJa9tjZ1s8hP8ABIn4ASceudroHwGY29aShFSD+SwmVmP&#10;n997M97Ts12r2VaiV9YUPB8MOZNG2FKZuuCvX50/OuHMBzAlaGtkwffS87P5wwennZvJkW2sLiUy&#10;AjF+1rmCNyG4WZZ50cgW/MA6aWixsthCoBTrrEToCL3V2Wg4PM46i6VDK6T39HbZL/IDIt4H0FaV&#10;EnJpxaaVJvSoKDUEkuQb5TyfJ7ZVJUV4UVVeBqYLTkpDetIhFK/jM5ufwqxGcI0SBwpwHwp3NLWg&#10;DB16A7WEAGyD6i+oVgm03lZhIGyb9UKSI6QiH97x5qIBJ5MWstq7G9P9/4MVz7crZKos+GTCmYGW&#10;On717vLH249XX798/3D589v7GH/+xGidzOqcn9GehVnhIfNuhVH5rsI2/pMmtiv4KD/K85xs3tOQ&#10;jcfT6fG0N1vuAhNUMHk8pALOBBWkPmS/MRz68FTalsWg4D4gqLoJC2sMddRinryG7TMfiAVtvN4Q&#10;CRh7rrROjdWGdURlcjQkIgJoWiuaEgpbR4q9qTkDXdM1EAETpLdalXF7BPJYrxca2Rbi8KRflEDH&#10;/VEWz16Cb/q6tNQrDaD0E1OysHfkakAFptbyAKFNPEKmESUZyblNkHjRlB1b6w2+BKJIxCP1UkUb&#10;6Pb0Cc1vlJQytOGNCk0alWjkv4jH96BdAz3N8UncfVDT60zK7DWHlN2il8XO972O0dqW+zQC6T0N&#10;Z6o/XKQ4/bdzim9/POa/AF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J0hnhHTAAAABQEAAA8AAAAA&#10;AAAAAQAgAAAAIgAAAGRycy9kb3ducmV2LnhtbFBLAQIUABQAAAAIAIdO4kCOVGCHUgIAAIQEAAAO&#10;AAAAAAAAAAEAIAAAACIBAABkcnMvZTJvRG9jLnhtbFBLBQYAAAAABgAGAFkBAADmBQAAAAA=&#10;">
                  <v:fill on="f" focussize="0,0"/>
                  <v:stroke weight="2pt" color="#000000" joinstyle="round" endarrow="block"/>
                  <v:imagedata o:title=""/>
                  <o:lock v:ext="edit" aspectratio="f"/>
                  <v:shadow on="t" color="#000000" opacity="24903f" offset="0pt,1.5748031496063pt" origin="0f,32768f" matrix="65536f,0f,0f,65536f"/>
                </v:shape>
                <v:shape id="_x0000_s1026" o:spid="_x0000_s1026" o:spt="32" type="#_x0000_t32" style="position:absolute;left:2157413;top:2583657;height:0;width:585277;" filled="f" stroked="t" coordsize="21600,21600" o:gfxdata="UEsDBAoAAAAAAIdO4kAAAAAAAAAAAAAAAAAEAAAAZHJzL1BLAwQUAAAACACHTuJAnSGeEdMAAAAF&#10;AQAADwAAAGRycy9kb3ducmV2LnhtbE2PP0/DMBDFdyS+g3WVulG7GUIU4nSg6oDE0sLC5sZH/hCf&#10;g+0m5dtzsMDypKd3eu931e7qRjFjiL0nDduNAoHUeNtTq+H15XBXgIjJkDWjJ9TwhRF29e1NZUrr&#10;FzrifEqt4BKKpdHQpTSVUsamQ2fixk9InL374ExiG1ppg1m43I0yUyqXzvTEC52Z8LHD5uN0cRqe&#10;siE8u30Mw5sfPufhoAq7KK3Xq616AJHwmv6O4Qef0aFmprO/kI1i1MCPpF/lrMhytmcN+b3KQdaV&#10;/E9ffwNQSwMEFAAAAAgAh07iQD1fhGZSAgAAhAQAAA4AAABkcnMvZTJvRG9jLnhtbK1UzW4TMRC+&#10;I/EOlu90k7T5UZRNDw3lgiCiIM4Tr3fXkte2xk42eQleAIkTcCqceudpoDwGY++2lCKkHshhM7O2&#10;v/m+b8a7ON03mu0kemVNzodHA86kEbZQpsr5m9fnT2ac+QCmAG2NzPlBen66fPxo0bq5HNna6kIi&#10;IxDj563LeR2Cm2eZF7VswB9ZJw0tlhYbCJRilRUILaE3OhsNBpOstVg4tEJ6T29X3SLvEfEhgLYs&#10;lZArK7aNNKFDRakhkCRfK+f5MrEtSynCy7L0MjCdc1Ia0pOKULyJz2y5gHmF4GolegrwEAr3NDWg&#10;DBW9hVpBALZF9RdUowRab8twJGyTdUKSI6RiOLjnzUUNTiYtZLV3t6b7/wcrXuzWyFSR8/GEMwMN&#10;dfz6/dWPd5+uv375/vHq57cPMb78zGidzGqdn9OZM7PGPvNujVH5vsQm/pMmts/5aDiengyPOTtQ&#10;PJ4dT8bTzmy5D0zQhvFsPJpOORO0IfUh+43h0Idn0jYsBjn3AUFVdTizxlBHLQ6T17B77gOxoIM3&#10;ByIBY8+V1qmx2rA2lj8ZUL8F0LSWNCUUNo4Ue1NxBrqiayACJkhvtSri8QjksdqcaWQ7iMOTflEC&#10;lftjW6y9Al93+9JSpzSA0k9NwcLBkasBFZhKyx5Cm1hCphElGcm5bZB4URct2+gtvgKiSMQj9UJF&#10;G+j2dAnNb5SUMrThrQp1GpVo5L+Ix/egXQ0dzeNZPN2r6XQmZfaGQ8ru0Mti57tex2hji0MagfSe&#10;hjPt7y9SnP67OcV3Px7LX1BLAwQKAAAAAACHTuJAAAAAAAAAAAAAAAAABgAAAF9yZWxzL1BLAwQU&#10;AAAACACHTuJAihRmPNEAAACUAQAACwAAAF9yZWxzLy5yZWxzpZDBasMwDIbvg72D0X1xmsMYo04v&#10;o9Br6R7A2IpjGltGMtn69vMOg2X0tqN+oe8T//7wmRa1IkukbGDX9aAwO/IxBwPvl+PTCyipNnu7&#10;UEYDNxQ4jI8P+zMutrYjmWMR1ShZDMy1lletxc2YrHRUMLfNRJxsbSMHXay72oB66Ptnzb8ZMG6Y&#10;6uQN8MkPoC630sx/2Ck6JqGpdo6SpmmK7h5VB7Zlju7INuEbuUazHLAa8CwaB2pZ134EfV+/+6fe&#10;00c+47rVfoeM649Xb7ocvwBQSwMEFAAAAAgAh07iQH7m5SD3AAAA4QEAABMAAABbQ29udGVudF9U&#10;eXBlc10ueG1slZFBTsMwEEX3SNzB8hYlTrtACCXpgrRLQKgcYGRPEotkbHlMaG+Pk7YbRJFY2jP/&#10;vye73BzGQUwY2Dqq5CovpEDSzljqKvm+32UPUnAEMjA4wkoekeWmvr0p90ePLFKauJJ9jP5RKdY9&#10;jsC580hp0rowQkzH0CkP+gM6VOuiuFfaUUSKWZw7ZF022MLnEMX2kK5PJgEHluLptDizKgneD1ZD&#10;TKZqIvODkp0JeUouO9xbz3dJQ6pfCfPkOuCce0lPE6xB8QohPsOYNJQJrIz7ooBT/nfJbDly5trW&#10;asybwE2KveF0sbrWjmvXOP3f8u2SunSr5YPqb1BLAQIUABQAAAAIAIdO4kB+5uUg9wAAAOEBAAAT&#10;AAAAAAAAAAEAIAAAAL4EAABbQ29udGVudF9UeXBlc10ueG1sUEsBAhQACgAAAAAAh07iQAAAAAAA&#10;AAAAAAAAAAYAAAAAAAAAAAAQAAAAoAMAAF9yZWxzL1BLAQIUABQAAAAIAIdO4kCKFGY80QAAAJQB&#10;AAALAAAAAAAAAAEAIAAAAMQDAABfcmVscy8ucmVsc1BLAQIUAAoAAAAAAIdO4kAAAAAAAAAAAAAA&#10;AAAEAAAAAAAAAAAAEAAAAAAAAABkcnMvUEsBAhQAFAAAAAgAh07iQJ0hnhHTAAAABQEAAA8AAAAA&#10;AAAAAQAgAAAAIgAAAGRycy9kb3ducmV2LnhtbFBLAQIUABQAAAAIAIdO4kA9X4RmUgIAAIQEAAAO&#10;AAAAAAAAAAEAIAAAACIBAABkcnMvZTJvRG9jLnhtbFBLBQYAAAAABgAGAFkBAADmBQAAAAA=&#10;">
                  <v:fill on="f" focussize="0,0"/>
                  <v:stroke weight="2pt" color="#000000" joinstyle="round" endarrow="block"/>
                  <v:imagedata o:title=""/>
                  <o:lock v:ext="edit" aspectratio="f"/>
                  <v:shadow on="t" color="#000000" opacity="24903f" offset="0pt,1.5748031496063pt" origin="0f,32768f" matrix="65536f,0f,0f,65536f"/>
                </v:shape>
                <v:rect id="_x0000_s1026" o:spid="_x0000_s1026" o:spt="1" style="position:absolute;left:2742693;top:1943099;height:1476375;width:2500823;v-text-anchor:middle;" fillcolor="#FFFFFF" filled="t" stroked="t" coordsize="21600,21600" o:gfxdata="UEsDBAoAAAAAAIdO4kAAAAAAAAAAAAAAAAAEAAAAZHJzL1BLAwQUAAAACACHTuJAbUrCb9QAAAAF&#10;AQAADwAAAGRycy9kb3ducmV2LnhtbE2PzU7DMBCE70i8g7VI3KjdHEIJcXooQhwQSGl64ebGSxLV&#10;Xke2+8Pbs3CBy0ijWc18W68v3okTxjQF0rBcKBBIfbATDRp23fPdCkTKhqxxgVDDFyZYN9dXtals&#10;OFOLp20eBJdQqoyGMee5kjL1I3qTFmFG4uwzRG8y2zhIG82Zy72ThVKl9GYiXhjNjJsR+8P26DWE&#10;on+JbSeLt+5pemg/gnLvr0rr25ulegSR8ZL/juEHn9GhYaZ9OJJNwmngR/KvcrYqSrZ7DeW9KkE2&#10;tfxP33wDUEsDBBQAAAAIAIdO4kAHb80wfQIAAAUFAAAOAAAAZHJzL2Uyb0RvYy54bWytVM1uGjEQ&#10;vlfqO1i+N7vAEgLKEiEQVaWoQUqrno3Xy1ryX8eGJX2ZSr31Ifo4VV+jY+8mIWkOOXQPZsYevpn5&#10;/I0vr45akYMAL60p6eAsp0QYbitpdiX9/Gn97oISH5ipmLJGlPROeHo1f/vmsnUzMbSNVZUAgiDG&#10;z1pX0iYEN8syzxuhmT+zThg8rC1oFtCFXVYBaxFdq2yY5+dZa6FyYLnwHndX3SHtEeE1gLauJRcr&#10;y/damNChglAsYEu+kc7Teaq2rgUPN3XtRSCqpNhpSCsmQXsb12x+yWY7YK6RvC+BvaaEZz1pJg0m&#10;fYBascDIHuQ/UFpysN7W4YxbnXWNJEawi0H+jJvbhjmRekGqvXsg3f8/WP7xsAEiq5KOJ5QYpvHG&#10;/3z/+fvXD4IbyE7r/AyDbt0Ges+jGVs91qDjLzZBjiUdTorh+XREyR2qalqM8um0Y1ccA+ExYJzn&#10;F0MM4DGimJyPJuMYkT1COfDhvbCaRKOkgNeXWGWHax+60PuQmNlbJau1VCo5sNsuFZADw6tep69H&#10;fxKmDGljLUWOEuAMBVyjcNDUDknwZkcJUzucDB4g5X7yb3+aJE/fS0likSvmm66YhNCHKRNrFUmZ&#10;fU+R4Y7TaIXj9tgTvbXVHV4O2E613vG1ROBr5sOGAcoUO8BBDje41MpiW7a3KGksfHtpP8ajevCU&#10;khZljy1/3TMQlKgPBnU1HRRFnJPkFOPJEB04Pdmenpi9Xlqke4BPhuPJjPFB3Zs1WP0F530Rs+IR&#10;Mxxzd+T2zjJ044gvBheLRQrD2XAsXJtbxyN4pMzYxT7YWiYZRKI6dlA+0cHpSELqJzmO36mfoh5f&#10;r/lfUEsDBAoAAAAAAIdO4kAAAAAAAAAAAAAAAAAGAAAAX3JlbHMvUEsDBBQAAAAIAIdO4kCKFGY8&#10;0QAAAJQBAAALAAAAX3JlbHMvLnJlbHOlkMFqwzAMhu+DvYPRfXGawxijTi+j0GvpHsDYimMaW0Yy&#10;2fr28w6DZfS2o36h7xP//vCZFrUiS6RsYNf1oDA78jEHA++X49MLKKk2e7tQRgM3FDiMjw/7My62&#10;tiOZYxHVKFkMzLWWV63FzZisdFQwt81EnGxtIwddrLvagHro+2fNvxkwbpjq5A3wyQ+gLrfSzH/Y&#10;KTomoal2jpKmaYruHlUHtmWO7sg24Ru5RrMcsBrwLBoHalnXfgR9X7/7p97TRz7jutV+h4zrj1dv&#10;uhy/AFBLAwQUAAAACACHTuJAfublIPcAAADhAQAAEwAAAFtDb250ZW50X1R5cGVzXS54bWyVkUFO&#10;wzAQRfdI3MHyFiVOu0AIJemCtEtAqBxgZE8Si2RseUxob4+TthtEkVjaM/+/J7vcHMZBTBjYOqrk&#10;Ki+kQNLOWOoq+b7fZQ9ScAQyMDjCSh6R5aa+vSn3R48sUpq4kn2M/lEp1j2OwLnzSGnSujBCTMfQ&#10;KQ/6AzpU66K4V9pRRIpZnDtkXTbYwucQxfaQrk8mAQeW4um0OLMqCd4PVkNMpmoi84OSnQl5Si47&#10;3FvPd0lDql8J8+Q64Jx7SU8TrEHxCiE+w5g0lAmsjPuigFP+d8lsOXLm2tZqzJvATYq94XSxutaO&#10;a9c4/d/y7ZK6dKvlg+pvUEsBAhQAFAAAAAgAh07iQH7m5SD3AAAA4QEAABMAAAAAAAAAAQAgAAAA&#10;6gQAAFtDb250ZW50X1R5cGVzXS54bWxQSwECFAAKAAAAAACHTuJAAAAAAAAAAAAAAAAABgAAAAAA&#10;AAAAABAAAADMAwAAX3JlbHMvUEsBAhQAFAAAAAgAh07iQIoUZjzRAAAAlAEAAAsAAAAAAAAAAQAg&#10;AAAA8AMAAF9yZWxzLy5yZWxzUEsBAhQACgAAAAAAh07iQAAAAAAAAAAAAAAAAAQAAAAAAAAAAAAQ&#10;AAAAAAAAAGRycy9QSwECFAAUAAAACACHTuJAbUrCb9QAAAAFAQAADwAAAAAAAAABACAAAAAiAAAA&#10;ZHJzL2Rvd25yZXYueG1sUEsBAhQAFAAAAAgAh07iQAdvzTB9AgAABQUAAA4AAAAAAAAAAQAgAAAA&#10;IwEAAGRycy9lMm9Eb2MueG1sUEsFBgAAAAAGAAYAWQEAABIGAAAAAA==&#10;">
                  <v:fill on="t" focussize="0,0"/>
                  <v:stroke weight="2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bookmarkStart w:id="0" w:name="OLE_LINK22"/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Participants were further excluded with incomplete </w:t>
                        </w:r>
                        <w:bookmarkStart w:id="1" w:name="_Hlk45232733"/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information on</w:t>
                        </w:r>
                        <w:bookmarkEnd w:id="1"/>
                        <w:r>
                          <w:rPr>
                            <w:rFonts w:hint="eastAsia" w:ascii="Times New Roman" w:hAnsi="Times New Roman" w:cs="Times New Roman"/>
                            <w:szCs w:val="21"/>
                            <w:lang w:val="en-US" w:eastAsia="zh-CN"/>
                          </w:rPr>
                          <w:t xml:space="preserve"> frailty index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:</w:t>
                        </w:r>
                        <w:bookmarkStart w:id="2" w:name="_Hlk45232875"/>
                        <w:bookmarkStart w:id="3" w:name="_Hlk45232872"/>
                        <w:bookmarkStart w:id="4" w:name="_Hlk45232874"/>
                        <w:bookmarkStart w:id="5" w:name="_Hlk45232870"/>
                        <w:bookmarkStart w:id="6" w:name="_Hlk45232873"/>
                        <w:bookmarkStart w:id="7" w:name="_Hlk45232869"/>
                        <w:r>
                          <w:rPr>
                            <w:rFonts w:hint="eastAsia" w:ascii="Times New Roman" w:hAnsi="Times New Roman" w:cs="Times New Roman"/>
                            <w:szCs w:val="21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(</w:t>
                        </w:r>
                        <w:r>
                          <w:rPr>
                            <w:rFonts w:hint="eastAsia" w:ascii="Times New Roman" w:hAnsi="Times New Roman" w:cs="Times New Roman"/>
                            <w:szCs w:val="21"/>
                          </w:rPr>
                          <w:t>Grip Strength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, </w:t>
                        </w:r>
                        <w:r>
                          <w:rPr>
                            <w:rFonts w:hint="eastAsia" w:ascii="Times New Roman" w:hAnsi="Times New Roman" w:cs="Times New Roman"/>
                            <w:szCs w:val="21"/>
                          </w:rPr>
                          <w:t>Balance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, </w:t>
                        </w:r>
                        <w:r>
                          <w:rPr>
                            <w:rFonts w:hint="eastAsia" w:ascii="Times New Roman" w:hAnsi="Times New Roman" w:cs="Times New Roman"/>
                            <w:szCs w:val="21"/>
                          </w:rPr>
                          <w:t>Fatigue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) (n = </w:t>
                        </w:r>
                        <w:r>
                          <w:rPr>
                            <w:rFonts w:hint="eastAsia" w:ascii="Times New Roman" w:hAnsi="Times New Roman" w:cs="Times New Roman"/>
                            <w:szCs w:val="21"/>
                            <w:lang w:val="en-US" w:eastAsia="zh-CN"/>
                          </w:rPr>
                          <w:t>29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)</w:t>
                        </w:r>
                        <w:bookmarkEnd w:id="2"/>
                        <w:bookmarkEnd w:id="3"/>
                        <w:bookmarkEnd w:id="4"/>
                        <w:bookmarkEnd w:id="5"/>
                        <w:bookmarkEnd w:id="6"/>
                        <w:bookmarkEnd w:id="7"/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and </w:t>
                        </w:r>
                        <w:r>
                          <w:rPr>
                            <w:rFonts w:hint="eastAsia" w:ascii="Times New Roman" w:hAnsi="Times New Roman" w:cs="Times New Roman"/>
                            <w:szCs w:val="21"/>
                            <w:lang w:val="en-US" w:eastAsia="zh-CN"/>
                          </w:rPr>
                          <w:t xml:space="preserve">potential confounders 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(n = 7)</w:t>
                        </w:r>
                      </w:p>
                      <w:bookmarkEnd w:id="0"/>
                      <w:p/>
                    </w:txbxContent>
                  </v:textbox>
                </v:rect>
                <v:rect id="_x0000_s1026" o:spid="_x0000_s1026" o:spt="1" style="position:absolute;left:755935;top:3843343;height:430706;width:2818786;v-text-anchor:middle;" fillcolor="#FFFFFF" filled="t" stroked="t" coordsize="21600,21600" o:gfxdata="UEsDBAoAAAAAAIdO4kAAAAAAAAAAAAAAAAAEAAAAZHJzL1BLAwQUAAAACACHTuJAbUrCb9QAAAAF&#10;AQAADwAAAGRycy9kb3ducmV2LnhtbE2PzU7DMBCE70i8g7VI3KjdHEIJcXooQhwQSGl64ebGSxLV&#10;Xke2+8Pbs3CBy0ijWc18W68v3okTxjQF0rBcKBBIfbATDRp23fPdCkTKhqxxgVDDFyZYN9dXtals&#10;OFOLp20eBJdQqoyGMee5kjL1I3qTFmFG4uwzRG8y2zhIG82Zy72ThVKl9GYiXhjNjJsR+8P26DWE&#10;on+JbSeLt+5pemg/gnLvr0rr25ulegSR8ZL/juEHn9GhYaZ9OJJNwmngR/KvcrYqSrZ7DeW9KkE2&#10;tfxP33wDUEsDBBQAAAAIAIdO4kDv0dz2fwIAAAMFAAAOAAAAZHJzL2Uyb0RvYy54bWytVM1u2zAM&#10;vg/YOwi6r3YSp0mDOEWQIMOAYi3QDTsrshwL0N8oJU73MgN220PscYa9xijZbdOuhx7mg0OazEfy&#10;00fNL49akYMAL60p6eAsp0QYbitpdiX9/GnzbkqJD8xUTFkjSnonPL1cvH0zb91MDG1jVSWAIIjx&#10;s9aVtAnBzbLM80Zo5s+sEwaDtQXNArqwyypgLaJrlQ3z/DxrLVQOLBfe49d1F6Q9IrwG0Na15GJt&#10;+V4LEzpUEIoFHMk30nm6SN3WteDhuq69CESVFCcN6Y1F0N7Gd7aYs9kOmGsk71tgr2nh2UyaSYNF&#10;H6DWLDCyB/kPlJYcrLd1OONWZ90giRGcYpA/4+a2YU6kWZBq7x5I9/8Pln883ACRVUnHeO6GaTzx&#10;P99//v71g+AHZKd1foZJt+4Ges+jGUc91qDjLw5BjiWdjMcXozEldyUdTYvRqBh15IpjIBzjw+lg&#10;OpmeU8Ixoxjlk/w8JmSPQA58eC+sJtEoKeDhJU7Z4cqHLvU+Jdb1VslqI5VKDuy2KwXkwPCgN+np&#10;0Z+kKUNabGVc5CgAzlC+NcoGTe2QAm92lDC1w73gAVLtJ//2p0Xy9LxUJDa5Zr7pmkkIfZoysVeR&#10;dNnPFPntGI1WOG6PPc1bW93h0YDtNOsd30gEvmI+3DBAkeIEuMbhGl+1sjiW7S1KGgvfXvoe81E7&#10;GKWkRdHjyF/3DAQl6oNBVV0MiiJuSXKK8WSIDpxGtqcRs9cri3QP8MJwPJkxP6h7swarv+C2L2NV&#10;DDHDsXZHbu+sQreMeF9wsVymNNwMx8KVuXU8gkfKjF3ug61lkkEkqmMH5RMd3I0kpH6P4/Kd+inr&#10;8e5a/AVQSwMECgAAAAAAh07iQAAAAAAAAAAAAAAAAAYAAABfcmVscy9QSwMEFAAAAAgAh07iQIoU&#10;ZjzRAAAAlAEAAAsAAABfcmVscy8ucmVsc6WQwWrDMAyG74O9g9F9cZrDGKNOL6PQa+kewNiKYxpb&#10;RjLZ+vbzDoNl9LajfqHvE//+8JkWtSJLpGxg1/WgMDvyMQcD75fj0wsoqTZ7u1BGAzcUOIyPD/sz&#10;Lra2I5ljEdUoWQzMtZZXrcXNmKx0VDC3zUScbG0jB12su9qAeuj7Z82/GTBumOrkDfDJD6Aut9LM&#10;f9gpOiahqXaOkqZpiu4eVQe2ZY7uyDbhG7lGsxywGvAsGgdqWdd+BH1fv/un3tNHPuO61X6HjOuP&#10;V2+6HL8AUEsDBBQAAAAIAIdO4kB+5uUg9wAAAOEBAAATAAAAW0NvbnRlbnRfVHlwZXNdLnhtbJWR&#10;QU7DMBBF90jcwfIWJU67QAgl6YK0S0CoHGBkTxKLZGx5TGhvj5O2G0SRWNoz/78nu9wcxkFMGNg6&#10;quQqL6RA0s5Y6ir5vt9lD1JwBDIwOMJKHpHlpr69KfdHjyxSmriSfYz+USnWPY7AufNIadK6MEJM&#10;x9ApD/oDOlTrorhX2lFEilmcO2RdNtjC5xDF9pCuTyYBB5bi6bQ4syoJ3g9WQ0ymaiLzg5KdCXlK&#10;LjvcW893SUOqXwnz5DrgnHtJTxOsQfEKIT7DmDSUCayM+6KAU/53yWw5cuba1mrMm8BNir3hdLG6&#10;1o5r1zj93/Ltkrp0q+WD6m9QSwECFAAUAAAACACHTuJAfublIPcAAADhAQAAEwAAAAAAAAABACAA&#10;AADsBAAAW0NvbnRlbnRfVHlwZXNdLnhtbFBLAQIUAAoAAAAAAIdO4kAAAAAAAAAAAAAAAAAGAAAA&#10;AAAAAAAAEAAAAM4DAABfcmVscy9QSwECFAAUAAAACACHTuJAihRmPNEAAACUAQAACwAAAAAAAAAB&#10;ACAAAADyAwAAX3JlbHMvLnJlbHNQSwECFAAKAAAAAACHTuJAAAAAAAAAAAAAAAAABAAAAAAAAAAA&#10;ABAAAAAAAAAAZHJzL1BLAQIUABQAAAAIAIdO4kBtSsJv1AAAAAUBAAAPAAAAAAAAAAEAIAAAACIA&#10;AABkcnMvZG93bnJldi54bWxQSwECFAAUAAAACACHTuJA79Hc9n8CAAADBQAADgAAAAAAAAABACAA&#10;AAAjAQAAZHJzL2Uyb0RvYy54bWxQSwUGAAAAAAYABgBZAQAAFAYAAAAA&#10;">
                  <v:fill on="t" focussize="0,0"/>
                  <v:stroke weight="2pt" color="#000000" joinstyle="round"/>
                  <v:imagedata o:title=""/>
                  <o:lock v:ext="edit" aspectratio="f"/>
                  <v:textbox>
                    <w:txbxContent>
                      <w:p>
                        <w:pPr>
                          <w:jc w:val="left"/>
                          <w:rPr>
                            <w:rFonts w:ascii="Times New Roman" w:hAnsi="Times New Roman" w:cs="Times New Roman"/>
                            <w:szCs w:val="21"/>
                          </w:rPr>
                        </w:pPr>
                        <w:r>
                          <w:rPr>
                            <w:rFonts w:hint="eastAsia" w:ascii="Times New Roman" w:hAnsi="Times New Roman" w:cs="Times New Roman"/>
                            <w:szCs w:val="21"/>
                            <w:lang w:val="en-US" w:eastAsia="zh-CN"/>
                          </w:rPr>
                          <w:t>1458</w:t>
                        </w:r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 xml:space="preserve"> participants </w:t>
                        </w:r>
                        <w:bookmarkStart w:id="8" w:name="_Hlk45232968"/>
                        <w:r>
                          <w:rPr>
                            <w:rFonts w:ascii="Times New Roman" w:hAnsi="Times New Roman" w:cs="Times New Roman"/>
                            <w:szCs w:val="21"/>
                          </w:rPr>
                          <w:t>were included in the analysis</w:t>
                        </w:r>
                        <w:bookmarkEnd w:id="8"/>
                      </w:p>
                    </w:txbxContent>
                  </v:textbox>
                </v:rect>
                <w10:wrap type="none"/>
                <w10:anchorlock/>
              </v:group>
            </w:pict>
          </mc:Fallback>
        </mc:AlternateContent>
      </w: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ascii="Times New Roman" w:hAnsi="Times New Roman" w:cs="Times New Roman"/>
          <w:b/>
          <w:bCs/>
        </w:rPr>
        <w:t xml:space="preserve">1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Cs/>
        </w:rPr>
        <w:t>flowchart of participant selection</w:t>
      </w:r>
    </w:p>
    <w:p>
      <w:pPr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  <w:bookmarkStart w:id="9" w:name="_GoBack"/>
      <w:bookmarkEnd w:id="9"/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ascii="Times New Roman" w:hAnsi="Times New Roman" w:cs="Times New Roman"/>
          <w:color w:val="000000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u w:val="none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u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u w:val="none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u w:val="none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  <w:u w:val="none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u w:val="none"/>
        </w:rPr>
        <w:t xml:space="preserve"> Health Variables and Cut-points for the Frailty Index</w:t>
      </w: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u w:val="none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8"/>
        <w:gridCol w:w="513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eastAsia="宋体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u w:val="none"/>
                <w:vertAlign w:val="baseline"/>
              </w:rPr>
              <w:t>List of 40 Variables included in the frailty index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u w:val="none"/>
                <w:vertAlign w:val="baseline"/>
              </w:rPr>
              <w:t xml:space="preserve"> Cut Poi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Bathing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Dressing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Using Toilet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Eating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Shopping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with meal Preparations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with Housework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taking Medication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with Finances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Grooming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lifting 10 lbs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getting in/out of Chair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yellow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Walking around house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highlight w:val="yellow"/>
                <w:u w:val="singl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elp up/down Stairs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non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Self Rating of Health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 xml:space="preserve">Poor = 1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air = 0.5, Good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numPr>
                <w:ilvl w:val="0"/>
                <w:numId w:val="0"/>
              </w:numPr>
              <w:ind w:left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highlight w:val="yellow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High blood pressu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eastAsia="zh-CN"/>
              </w:rPr>
              <w:t>Diabetes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ancer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Stroke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HF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hronic Lung Disea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e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u w:val="single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Heart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attract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388" w:type="dxa"/>
            <w:noWrap w:val="0"/>
            <w:vAlign w:val="top"/>
          </w:tcPr>
          <w:p>
            <w:pPr>
              <w:pStyle w:val="5"/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kern w:val="2"/>
                <w:sz w:val="21"/>
                <w:szCs w:val="21"/>
                <w:lang w:val="en-US" w:eastAsia="zh-CN" w:bidi="ar-SA"/>
              </w:rPr>
              <w:t>Coronary heart disease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singl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Number of Medications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 xml:space="preserve">≥5 =1，&lt;5 =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utrition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 xml:space="preserve">MNA-SF &lt;12=1, ≥12=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Mobility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Vision problem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 xml:space="preserve">Poor = 1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air = 0.5, Good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Hearing problem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 xml:space="preserve">Poor = 1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air = 0.5, Good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F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tigue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 = 1, No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Balance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 xml:space="preserve">TUG &gt;20s=1, 10~20s=0.5, &lt;10s=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U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rinary incontinence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Most of time = 1, Some time = 0.5, Rarely 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 history of falls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 xml:space="preserve">More than 2 times or serious injury = 1,1 time =0.5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o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nxiety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GAD-7≥14=1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5~13=0.5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 xml:space="preserve">≤4=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Depression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GDS-4≥2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=1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>poi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=0.5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>poi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 xml:space="preserve">=0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leep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AIS≥6=1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4~5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poi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=0.5,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&lt;4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poi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Chronic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ain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Yes= 1, No= 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Cognition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Minicog≤2=1, =3=0.5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&gt;3=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>Grip Strength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 xml:space="preserve">Men 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BMI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24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9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BMI 24.1–26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0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BMI 26.1–28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0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BMI &gt;28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32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Women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BMI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23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BMI 23.1–26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7.3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BMI 26.1–29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18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BMI &gt;29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2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4"/>
                <w:szCs w:val="24"/>
                <w:lang w:val="en-GB" w:eastAsia="zh-CN"/>
              </w:rPr>
              <w:t>walking speed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Walking time / 15 feet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 xml:space="preserve">Men 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Heigh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173 cm (68.1 in)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 seconds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Height &gt;173 cm (68.1 in)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 seconds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Women</w:t>
            </w:r>
          </w:p>
          <w:p>
            <w:pPr>
              <w:spacing w:after="0" w:line="240" w:lineRule="auto"/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Heigh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l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159 cm (62.6 in)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7 seconds</w:t>
            </w:r>
          </w:p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Height &gt;159 cm (62.6 in)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sym w:font="Wingdings" w:char="F0E0"/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  <w:u w:val="single"/>
              </w:rPr>
              <w:t>&gt;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/>
                <w:sz w:val="21"/>
                <w:szCs w:val="21"/>
              </w:rPr>
              <w:t>6 second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388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  <w:lang w:val="en-US" w:eastAsia="zh-CN"/>
              </w:rPr>
              <w:t>Socia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sz w:val="21"/>
                <w:szCs w:val="21"/>
              </w:rPr>
              <w:t xml:space="preserve"> support</w:t>
            </w:r>
          </w:p>
        </w:tc>
        <w:tc>
          <w:tcPr>
            <w:tcW w:w="5134" w:type="dxa"/>
            <w:noWrap w:val="0"/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SSRS&lt;11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>point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>=1,</w:t>
            </w:r>
            <w:r>
              <w:rPr>
                <w:rFonts w:hint="eastAsia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sz w:val="21"/>
                <w:szCs w:val="21"/>
                <w:u w:val="none"/>
                <w:vertAlign w:val="baseline"/>
              </w:rPr>
              <w:t xml:space="preserve">≥11=0 </w:t>
            </w:r>
          </w:p>
        </w:tc>
      </w:tr>
    </w:tbl>
    <w:p>
      <w:pPr>
        <w:numPr>
          <w:ilvl w:val="0"/>
          <w:numId w:val="0"/>
        </w:numPr>
        <w:spacing w:line="480" w:lineRule="auto"/>
        <w:jc w:val="left"/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</w:pP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Note :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TUG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=time up and go test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GAD-7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=Generalized Anxiexy Disorde-7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GDS-4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=The Geriatric Depression Scale-4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AI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=Athens Insomnia Scale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Minicog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 xml:space="preserve">=Minicog simple cognitive scale,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SSRS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1"/>
          <w:szCs w:val="21"/>
          <w:lang w:val="en-US" w:eastAsia="zh-CN"/>
        </w:rPr>
        <w:t>=Social Support Rating Scal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YzNjBkOTgyNWQ1YTMxYzM3MzMwNWFiODNmOWIzYWMifQ=="/>
  </w:docVars>
  <w:rsids>
    <w:rsidRoot w:val="00000000"/>
    <w:rsid w:val="2A0764C7"/>
    <w:rsid w:val="7F360A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/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5">
    <w:name w:val="List Paragraph"/>
    <w:basedOn w:val="1"/>
    <w:qFormat/>
    <w:uiPriority w:val="34"/>
    <w:pPr>
      <w:spacing w:after="0" w:line="480" w:lineRule="auto"/>
      <w:ind w:left="720"/>
      <w:contextualSpacing/>
    </w:pPr>
    <w:rPr>
      <w:rFonts w:ascii="Times New Roman" w:hAnsi="Times New Roman"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03T05:18:12Z</dcterms:created>
  <dc:creator>lina</dc:creator>
  <cp:lastModifiedBy>LN</cp:lastModifiedBy>
  <dcterms:modified xsi:type="dcterms:W3CDTF">2022-06-03T05:19:2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95264EA2FB44EE08F4B20D2C857E76B</vt:lpwstr>
  </property>
</Properties>
</file>